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0B4B8" w14:textId="23E08226" w:rsidR="009B44BF" w:rsidRPr="007D52D6" w:rsidRDefault="009B44BF" w:rsidP="00F24700">
      <w:pPr>
        <w:widowControl w:val="0"/>
        <w:spacing w:before="0" w:after="0"/>
        <w:jc w:val="both"/>
        <w:rPr>
          <w:rFonts w:ascii="等线" w:eastAsia="等线" w:hAnsi="等线" w:cs="Times New Roman" w:hint="eastAsia"/>
          <w:b/>
          <w:bCs/>
          <w:kern w:val="2"/>
          <w:sz w:val="28"/>
          <w:szCs w:val="28"/>
          <w:lang w:eastAsia="zh-CN"/>
        </w:rPr>
      </w:pPr>
      <w:r w:rsidRPr="007D52D6">
        <w:rPr>
          <w:rFonts w:ascii="等线" w:eastAsia="等线" w:hAnsi="等线" w:cs="Times New Roman" w:hint="eastAsia"/>
          <w:b/>
          <w:bCs/>
          <w:kern w:val="2"/>
          <w:sz w:val="28"/>
          <w:szCs w:val="28"/>
          <w:lang w:eastAsia="zh-CN"/>
        </w:rPr>
        <w:t>S</w:t>
      </w:r>
      <w:r w:rsidRPr="007D52D6">
        <w:rPr>
          <w:rFonts w:ascii="等线" w:eastAsia="等线" w:hAnsi="等线" w:cs="Times New Roman"/>
          <w:b/>
          <w:bCs/>
          <w:kern w:val="2"/>
          <w:sz w:val="28"/>
          <w:szCs w:val="28"/>
          <w:lang w:eastAsia="zh-CN"/>
        </w:rPr>
        <w:t>upplementary material</w:t>
      </w:r>
    </w:p>
    <w:p w14:paraId="44A93C81" w14:textId="578B9DC0" w:rsidR="009B44BF" w:rsidRPr="007D52D6" w:rsidRDefault="009B44BF" w:rsidP="00F24700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  <w:r w:rsidRPr="007D52D6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Supplementary TABLE</w:t>
      </w:r>
      <w:r w:rsidRPr="007D52D6"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 xml:space="preserve"> 1 </w:t>
      </w:r>
      <w:r w:rsidRPr="007D52D6">
        <w:rPr>
          <w:rFonts w:ascii="等线" w:eastAsia="等线" w:hAnsi="等线" w:cs="Times New Roman"/>
          <w:kern w:val="2"/>
          <w:sz w:val="21"/>
          <w:lang w:eastAsia="zh-CN"/>
        </w:rPr>
        <w:t>Genetic variants selected as instrumental variables for SGLT2 inhibitors</w:t>
      </w:r>
      <w:r w:rsidRPr="007D52D6">
        <w:rPr>
          <w:rFonts w:ascii="等线" w:eastAsia="等线" w:hAnsi="等线" w:cs="Times New Roman" w:hint="eastAsia"/>
          <w:kern w:val="2"/>
          <w:sz w:val="21"/>
          <w:lang w:eastAsia="zh-CN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13"/>
        <w:gridCol w:w="907"/>
        <w:gridCol w:w="1258"/>
        <w:gridCol w:w="1258"/>
        <w:gridCol w:w="547"/>
        <w:gridCol w:w="1102"/>
        <w:gridCol w:w="995"/>
        <w:gridCol w:w="850"/>
        <w:gridCol w:w="705"/>
        <w:gridCol w:w="705"/>
        <w:gridCol w:w="705"/>
        <w:gridCol w:w="805"/>
        <w:gridCol w:w="880"/>
        <w:gridCol w:w="1034"/>
      </w:tblGrid>
      <w:tr w:rsidR="007D52D6" w:rsidRPr="007D52D6" w14:paraId="7312D66B" w14:textId="77777777" w:rsidTr="00AB16C3">
        <w:trPr>
          <w:trHeight w:val="270"/>
          <w:tblHeader/>
          <w:jc w:val="center"/>
        </w:trPr>
        <w:tc>
          <w:tcPr>
            <w:tcW w:w="65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FCE7F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Tissue</w:t>
            </w:r>
          </w:p>
        </w:tc>
        <w:tc>
          <w:tcPr>
            <w:tcW w:w="34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1943D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Gene</w:t>
            </w:r>
          </w:p>
          <w:p w14:paraId="6320A12E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name</w:t>
            </w:r>
          </w:p>
        </w:tc>
        <w:tc>
          <w:tcPr>
            <w:tcW w:w="46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44451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ENSG.ID</w:t>
            </w:r>
          </w:p>
        </w:tc>
        <w:tc>
          <w:tcPr>
            <w:tcW w:w="43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DBE3A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SNP</w:t>
            </w:r>
          </w:p>
        </w:tc>
        <w:tc>
          <w:tcPr>
            <w:tcW w:w="1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79901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Chr</w:t>
            </w:r>
          </w:p>
        </w:tc>
        <w:tc>
          <w:tcPr>
            <w:tcW w:w="38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57E6D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Position</w:t>
            </w:r>
          </w:p>
        </w:tc>
        <w:tc>
          <w:tcPr>
            <w:tcW w:w="46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6CFE4E1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Effect_</w:t>
            </w:r>
          </w:p>
          <w:p w14:paraId="108C57F2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allele</w:t>
            </w:r>
          </w:p>
        </w:tc>
        <w:tc>
          <w:tcPr>
            <w:tcW w:w="28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1687F9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Other_</w:t>
            </w:r>
          </w:p>
          <w:p w14:paraId="426B49FA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allele</w:t>
            </w:r>
          </w:p>
        </w:tc>
        <w:tc>
          <w:tcPr>
            <w:tcW w:w="24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901D2AA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EAF</w:t>
            </w:r>
          </w:p>
        </w:tc>
        <w:tc>
          <w:tcPr>
            <w:tcW w:w="27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5FB8B3D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24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E1987F0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80E7CB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P</w:t>
            </w:r>
          </w:p>
        </w:tc>
        <w:tc>
          <w:tcPr>
            <w:tcW w:w="30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4915E9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N</w:t>
            </w:r>
          </w:p>
        </w:tc>
        <w:tc>
          <w:tcPr>
            <w:tcW w:w="33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EDA6A33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F-</w:t>
            </w:r>
          </w:p>
          <w:p w14:paraId="1C292F93" w14:textId="77777777" w:rsidR="009B44BF" w:rsidRPr="007D52D6" w:rsidRDefault="009B44BF" w:rsidP="009B44BF">
            <w:pPr>
              <w:keepNext/>
              <w:widowControl w:val="0"/>
              <w:suppressAutoHyphens/>
              <w:autoSpaceDE w:val="0"/>
              <w:spacing w:before="0" w:after="0" w:line="400" w:lineRule="exact"/>
              <w:jc w:val="center"/>
              <w:rPr>
                <w:rFonts w:ascii="等线" w:eastAsia="等线" w:hAnsi="等线" w:cs="Times New Roman" w:hint="eastAsia"/>
                <w:b/>
                <w:bCs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b/>
                <w:bCs/>
                <w:kern w:val="2"/>
                <w:sz w:val="21"/>
                <w:lang w:eastAsia="zh-CN"/>
              </w:rPr>
              <w:t>statistics</w:t>
            </w:r>
          </w:p>
        </w:tc>
      </w:tr>
      <w:tr w:rsidR="007D52D6" w:rsidRPr="007D52D6" w14:paraId="59DB38D4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34B8B3A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proofErr w:type="spellStart"/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Adipose_Visceral</w:t>
            </w:r>
            <w:proofErr w:type="spellEnd"/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_</w:t>
            </w:r>
          </w:p>
          <w:p w14:paraId="2CD1771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Omentum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AD1C01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BC3D274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026D95B8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11564B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4488457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CC4EAFD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977D31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65918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4E9D17A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9161108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E984655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71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2CF106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13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CB54458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10BA04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2.90E-07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7610F2D3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3406E7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R</w:t>
            </w:r>
          </w:p>
        </w:tc>
      </w:tr>
      <w:tr w:rsidR="007D52D6" w:rsidRPr="007D52D6" w14:paraId="667BDDED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4A1FF62F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Artery_</w:t>
            </w:r>
          </w:p>
          <w:p w14:paraId="4734396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oronary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98ACD1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CEB507D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0A7B906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1603DE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805732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4328E8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2925D7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52412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419175F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51A24943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9E1808E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52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B0DB30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0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79A25E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FABF8C4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2.80E-04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3732A6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42DA76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R</w:t>
            </w:r>
          </w:p>
        </w:tc>
      </w:tr>
      <w:tr w:rsidR="007D52D6" w:rsidRPr="007D52D6" w14:paraId="272D8F6C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38FDC03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olon_</w:t>
            </w:r>
          </w:p>
          <w:p w14:paraId="79C2CB4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ransverse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0FD347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CD292C5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45556BBA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7912A87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1186583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BD4EA24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22740E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50981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6F2490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7E90463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15A183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28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85EDB8D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11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A19A29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47E4F3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.34E-05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CB105B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E33E03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R</w:t>
            </w:r>
          </w:p>
        </w:tc>
      </w:tr>
      <w:tr w:rsidR="007D52D6" w:rsidRPr="007D52D6" w14:paraId="453533EA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19E3FC6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erve_</w:t>
            </w:r>
          </w:p>
          <w:p w14:paraId="5A55B60E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ibial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536265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96A40C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6C441CAF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C0D523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993081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61816DE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5322B6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40036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0B7BF7F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43A440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A4F9E2D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36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B73E695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16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861D1D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BBC450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8.69E-12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0B002A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1B6322A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R</w:t>
            </w:r>
          </w:p>
        </w:tc>
      </w:tr>
      <w:tr w:rsidR="007D52D6" w:rsidRPr="007D52D6" w14:paraId="7658CDE1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25156A48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tomach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19B109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4D75E4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0549585D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69CF97AA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34497199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BFA3138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83F10B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55133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671922E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E01A3B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FF15A8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47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92A9A6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12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2712A9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A7BDB44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5.98E-07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C97959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E51E207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NR</w:t>
            </w:r>
          </w:p>
        </w:tc>
      </w:tr>
      <w:tr w:rsidR="009B44BF" w:rsidRPr="007D52D6" w14:paraId="6748E9E8" w14:textId="77777777" w:rsidTr="00AB16C3">
        <w:trPr>
          <w:trHeight w:val="270"/>
          <w:jc w:val="center"/>
        </w:trPr>
        <w:tc>
          <w:tcPr>
            <w:tcW w:w="652" w:type="pct"/>
            <w:shd w:val="clear" w:color="auto" w:fill="auto"/>
            <w:noWrap/>
            <w:vAlign w:val="center"/>
          </w:tcPr>
          <w:p w14:paraId="47DF1870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Uteru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4B96983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SLC5A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811A4D9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ENSG0000</w:t>
            </w:r>
          </w:p>
          <w:p w14:paraId="07EE060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140675.12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516920CA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rs35445454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91BC9B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A162D46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169932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FD3AE5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6D35C1B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58122E4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34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6246FA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-0.013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EDD1A95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351C522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1.24E-07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3047EB1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344182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E7D483C" w14:textId="77777777" w:rsidR="009B44BF" w:rsidRPr="007D52D6" w:rsidRDefault="009B44BF" w:rsidP="009B44BF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lang w:eastAsia="zh-CN"/>
              </w:rPr>
            </w:pPr>
            <w:r w:rsidRPr="007D52D6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>24.066</w:t>
            </w:r>
          </w:p>
        </w:tc>
      </w:tr>
    </w:tbl>
    <w:p w14:paraId="408C496E" w14:textId="77777777" w:rsidR="009B44BF" w:rsidRPr="007D52D6" w:rsidRDefault="009B44BF" w:rsidP="00F24700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3542D1A2" w14:textId="77777777" w:rsidR="008207B0" w:rsidRPr="007D52D6" w:rsidRDefault="008207B0" w:rsidP="008207B0">
      <w:pPr>
        <w:rPr>
          <w:rFonts w:cs="Times New Roman"/>
          <w:szCs w:val="24"/>
          <w:lang w:eastAsia="zh-CN"/>
        </w:rPr>
      </w:pPr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1</w:t>
      </w:r>
      <w:r w:rsidRPr="007D52D6">
        <w:t xml:space="preserve"> |</w:t>
      </w:r>
      <w:r w:rsidRPr="007D52D6">
        <w:rPr>
          <w:rFonts w:hint="eastAsia"/>
          <w:lang w:eastAsia="zh-CN"/>
        </w:rPr>
        <w:t xml:space="preserve"> </w:t>
      </w:r>
      <w:r w:rsidRPr="007D52D6">
        <w:t>MR forest plot of the effect of SLC5A2 on eGFR in</w:t>
      </w:r>
      <w:r w:rsidRPr="007D52D6">
        <w:rPr>
          <w:rFonts w:hint="eastAsia"/>
          <w:lang w:eastAsia="zh-CN"/>
        </w:rPr>
        <w:t xml:space="preserve"> m</w:t>
      </w:r>
      <w:r w:rsidRPr="007D52D6">
        <w:t>ulti-ancestry population</w:t>
      </w:r>
      <w:r w:rsidRPr="007D52D6">
        <w:rPr>
          <w:rFonts w:hint="eastAsia"/>
          <w:lang w:eastAsia="zh-CN"/>
        </w:rPr>
        <w:t xml:space="preserve">s </w:t>
      </w:r>
      <w:r w:rsidRPr="007D52D6">
        <w:rPr>
          <w:rFonts w:cs="Times New Roman"/>
          <w:szCs w:val="24"/>
          <w:lang w:eastAsia="zh-CN"/>
        </w:rPr>
        <w:t>from validation data</w:t>
      </w:r>
      <w:r w:rsidRPr="007D52D6">
        <w:rPr>
          <w:rFonts w:cs="Times New Roman" w:hint="eastAsia"/>
          <w:szCs w:val="24"/>
          <w:lang w:eastAsia="zh-CN"/>
        </w:rPr>
        <w:t>.</w:t>
      </w:r>
    </w:p>
    <w:p w14:paraId="5A6B15D7" w14:textId="77777777" w:rsidR="008207B0" w:rsidRPr="007D52D6" w:rsidRDefault="008207B0" w:rsidP="008207B0"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2</w:t>
      </w:r>
      <w:r w:rsidRPr="007D52D6">
        <w:t xml:space="preserve"> | </w:t>
      </w:r>
      <w:r w:rsidRPr="007D52D6">
        <w:rPr>
          <w:rFonts w:cs="Times New Roman"/>
          <w:szCs w:val="24"/>
          <w:lang w:val="en-GB" w:eastAsia="zh-CN"/>
        </w:rPr>
        <w:t>MR forest plot of the effect of SLC5A2 on eGFR in European populations</w:t>
      </w:r>
      <w:r w:rsidRPr="007D52D6">
        <w:rPr>
          <w:rFonts w:cs="Times New Roman" w:hint="eastAsia"/>
          <w:szCs w:val="24"/>
          <w:lang w:val="en-GB" w:eastAsia="zh-CN"/>
        </w:rPr>
        <w:t xml:space="preserve"> </w:t>
      </w:r>
      <w:r w:rsidRPr="007D52D6">
        <w:rPr>
          <w:rFonts w:cs="Times New Roman"/>
          <w:szCs w:val="24"/>
          <w:lang w:eastAsia="zh-CN"/>
        </w:rPr>
        <w:t>from validation data</w:t>
      </w:r>
      <w:r w:rsidRPr="007D52D6">
        <w:t xml:space="preserve">. </w:t>
      </w:r>
    </w:p>
    <w:p w14:paraId="322C23BC" w14:textId="77777777" w:rsidR="008207B0" w:rsidRPr="007D52D6" w:rsidRDefault="008207B0" w:rsidP="008207B0"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3</w:t>
      </w:r>
      <w:r w:rsidRPr="007D52D6">
        <w:t xml:space="preserve"> |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/>
          <w:szCs w:val="24"/>
          <w:lang w:eastAsia="zh-CN"/>
        </w:rPr>
        <w:t xml:space="preserve">MR leave-one-out plot of </w:t>
      </w:r>
      <w:r w:rsidRPr="007D52D6">
        <w:t>the effect of SLC5A2 on eGFR in</w:t>
      </w:r>
      <w:r w:rsidRPr="007D52D6">
        <w:rPr>
          <w:rFonts w:hint="eastAsia"/>
          <w:lang w:eastAsia="zh-CN"/>
        </w:rPr>
        <w:t xml:space="preserve"> m</w:t>
      </w:r>
      <w:r w:rsidRPr="007D52D6">
        <w:t>ulti-ancestry population</w:t>
      </w:r>
      <w:r w:rsidRPr="007D52D6">
        <w:rPr>
          <w:rFonts w:hint="eastAsia"/>
          <w:lang w:eastAsia="zh-CN"/>
        </w:rPr>
        <w:t>s</w:t>
      </w:r>
      <w:r w:rsidRPr="007D52D6">
        <w:t>.</w:t>
      </w:r>
    </w:p>
    <w:p w14:paraId="167B6090" w14:textId="77777777" w:rsidR="008207B0" w:rsidRPr="007D52D6" w:rsidRDefault="008207B0" w:rsidP="008207B0"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4</w:t>
      </w:r>
      <w:r w:rsidRPr="007D52D6">
        <w:t xml:space="preserve"> |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/>
          <w:szCs w:val="24"/>
          <w:lang w:eastAsia="zh-CN"/>
        </w:rPr>
        <w:t xml:space="preserve">MR leave-one-out plot of </w:t>
      </w:r>
      <w:r w:rsidRPr="007D52D6">
        <w:t>the effect of SLC5A2 on eGFR in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 w:hint="eastAsia"/>
          <w:szCs w:val="24"/>
          <w:lang w:eastAsia="zh-CN"/>
        </w:rPr>
        <w:t>E</w:t>
      </w:r>
      <w:r w:rsidRPr="007D52D6">
        <w:rPr>
          <w:rFonts w:cs="Times New Roman"/>
          <w:szCs w:val="24"/>
          <w:lang w:eastAsia="zh-CN"/>
        </w:rPr>
        <w:t>uropean</w:t>
      </w:r>
      <w:r w:rsidRPr="007D52D6">
        <w:t xml:space="preserve"> population</w:t>
      </w:r>
      <w:r w:rsidRPr="007D52D6">
        <w:rPr>
          <w:rFonts w:hint="eastAsia"/>
          <w:lang w:eastAsia="zh-CN"/>
        </w:rPr>
        <w:t>s</w:t>
      </w:r>
      <w:r w:rsidRPr="007D52D6">
        <w:t>.</w:t>
      </w:r>
    </w:p>
    <w:p w14:paraId="29BC1C18" w14:textId="77777777" w:rsidR="008207B0" w:rsidRPr="007D52D6" w:rsidRDefault="008207B0" w:rsidP="008207B0"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5</w:t>
      </w:r>
      <w:r w:rsidRPr="007D52D6">
        <w:t xml:space="preserve"> |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/>
          <w:szCs w:val="24"/>
          <w:lang w:eastAsia="zh-CN"/>
        </w:rPr>
        <w:t xml:space="preserve">MR leave-one-out plot of </w:t>
      </w:r>
      <w:r w:rsidRPr="007D52D6">
        <w:t>the effect of SLC5A2 on eGFR in</w:t>
      </w:r>
      <w:r w:rsidRPr="007D52D6">
        <w:rPr>
          <w:rFonts w:hint="eastAsia"/>
          <w:lang w:eastAsia="zh-CN"/>
        </w:rPr>
        <w:t xml:space="preserve"> m</w:t>
      </w:r>
      <w:r w:rsidRPr="007D52D6">
        <w:t>ulti-ancestry population</w:t>
      </w:r>
      <w:r w:rsidRPr="007D52D6">
        <w:rPr>
          <w:rFonts w:hint="eastAsia"/>
          <w:lang w:eastAsia="zh-CN"/>
        </w:rPr>
        <w:t xml:space="preserve">s </w:t>
      </w:r>
      <w:r w:rsidRPr="007D52D6">
        <w:rPr>
          <w:rFonts w:cs="Times New Roman"/>
          <w:szCs w:val="24"/>
          <w:lang w:eastAsia="zh-CN"/>
        </w:rPr>
        <w:t>from validation data</w:t>
      </w:r>
      <w:r w:rsidRPr="007D52D6">
        <w:t>.</w:t>
      </w:r>
    </w:p>
    <w:p w14:paraId="3B27A266" w14:textId="77777777" w:rsidR="008207B0" w:rsidRPr="007D52D6" w:rsidRDefault="008207B0" w:rsidP="008207B0">
      <w:r w:rsidRPr="007D52D6">
        <w:rPr>
          <w:b/>
          <w:bCs/>
        </w:rPr>
        <w:t>S</w:t>
      </w:r>
      <w:r w:rsidRPr="007D52D6">
        <w:rPr>
          <w:rFonts w:hint="eastAsia"/>
          <w:b/>
          <w:bCs/>
        </w:rPr>
        <w:t>UPPLEMENTARY</w:t>
      </w:r>
      <w:r w:rsidRPr="007D52D6">
        <w:rPr>
          <w:b/>
          <w:bCs/>
        </w:rPr>
        <w:t xml:space="preserve"> FIGURE </w:t>
      </w:r>
      <w:r w:rsidRPr="007D52D6">
        <w:rPr>
          <w:rFonts w:hint="eastAsia"/>
          <w:b/>
          <w:bCs/>
          <w:lang w:eastAsia="zh-CN"/>
        </w:rPr>
        <w:t>6</w:t>
      </w:r>
      <w:r w:rsidRPr="007D52D6">
        <w:t xml:space="preserve"> |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/>
          <w:szCs w:val="24"/>
          <w:lang w:eastAsia="zh-CN"/>
        </w:rPr>
        <w:t xml:space="preserve">MR leave-one-out plot of </w:t>
      </w:r>
      <w:r w:rsidRPr="007D52D6">
        <w:t>the effect of SLC5A2 on eGFR in</w:t>
      </w:r>
      <w:r w:rsidRPr="007D52D6">
        <w:rPr>
          <w:rFonts w:hint="eastAsia"/>
          <w:lang w:eastAsia="zh-CN"/>
        </w:rPr>
        <w:t xml:space="preserve"> </w:t>
      </w:r>
      <w:r w:rsidRPr="007D52D6">
        <w:rPr>
          <w:rFonts w:cs="Times New Roman" w:hint="eastAsia"/>
          <w:szCs w:val="24"/>
          <w:lang w:eastAsia="zh-CN"/>
        </w:rPr>
        <w:t>E</w:t>
      </w:r>
      <w:r w:rsidRPr="007D52D6">
        <w:rPr>
          <w:rFonts w:cs="Times New Roman"/>
          <w:szCs w:val="24"/>
          <w:lang w:eastAsia="zh-CN"/>
        </w:rPr>
        <w:t>uropean</w:t>
      </w:r>
      <w:r w:rsidRPr="007D52D6">
        <w:t xml:space="preserve"> population</w:t>
      </w:r>
      <w:r w:rsidRPr="007D52D6">
        <w:rPr>
          <w:rFonts w:hint="eastAsia"/>
          <w:lang w:eastAsia="zh-CN"/>
        </w:rPr>
        <w:t xml:space="preserve">s </w:t>
      </w:r>
      <w:r w:rsidRPr="007D52D6">
        <w:rPr>
          <w:rFonts w:cs="Times New Roman"/>
          <w:szCs w:val="24"/>
          <w:lang w:eastAsia="zh-CN"/>
        </w:rPr>
        <w:t>from validation data</w:t>
      </w:r>
      <w:r w:rsidRPr="007D52D6">
        <w:t>.</w:t>
      </w:r>
    </w:p>
    <w:sectPr w:rsidR="008207B0" w:rsidRPr="007D52D6" w:rsidSect="002948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73388" w14:textId="77777777" w:rsidR="00C60783" w:rsidRDefault="00C60783" w:rsidP="00117666">
      <w:pPr>
        <w:spacing w:after="0"/>
      </w:pPr>
      <w:r>
        <w:separator/>
      </w:r>
    </w:p>
  </w:endnote>
  <w:endnote w:type="continuationSeparator" w:id="0">
    <w:p w14:paraId="69B09F79" w14:textId="77777777" w:rsidR="00C60783" w:rsidRDefault="00C607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7980A587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8A321" w14:textId="77777777" w:rsidR="00C60783" w:rsidRDefault="00C60783" w:rsidP="00117666">
      <w:pPr>
        <w:spacing w:after="0"/>
      </w:pPr>
      <w:r>
        <w:separator/>
      </w:r>
    </w:p>
  </w:footnote>
  <w:footnote w:type="continuationSeparator" w:id="0">
    <w:p w14:paraId="18078BD5" w14:textId="77777777" w:rsidR="00C60783" w:rsidRDefault="00C607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13A34" w14:textId="77777777"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8A4BC" w14:textId="77777777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468917707" name="图片 4689177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1537822">
    <w:abstractNumId w:val="0"/>
  </w:num>
  <w:num w:numId="2" w16cid:durableId="825512002">
    <w:abstractNumId w:val="13"/>
  </w:num>
  <w:num w:numId="3" w16cid:durableId="280259490">
    <w:abstractNumId w:val="1"/>
  </w:num>
  <w:num w:numId="4" w16cid:durableId="688147314">
    <w:abstractNumId w:val="15"/>
  </w:num>
  <w:num w:numId="5" w16cid:durableId="2783372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2882406">
    <w:abstractNumId w:val="10"/>
  </w:num>
  <w:num w:numId="7" w16cid:durableId="414326497">
    <w:abstractNumId w:val="8"/>
  </w:num>
  <w:num w:numId="8" w16cid:durableId="1773238215">
    <w:abstractNumId w:val="6"/>
  </w:num>
  <w:num w:numId="9" w16cid:durableId="1879854908">
    <w:abstractNumId w:val="9"/>
  </w:num>
  <w:num w:numId="10" w16cid:durableId="314528711">
    <w:abstractNumId w:val="7"/>
  </w:num>
  <w:num w:numId="11" w16cid:durableId="1514613443">
    <w:abstractNumId w:val="2"/>
  </w:num>
  <w:num w:numId="12" w16cid:durableId="327834350">
    <w:abstractNumId w:val="17"/>
  </w:num>
  <w:num w:numId="13" w16cid:durableId="1307124827">
    <w:abstractNumId w:val="12"/>
  </w:num>
  <w:num w:numId="14" w16cid:durableId="508758291">
    <w:abstractNumId w:val="4"/>
  </w:num>
  <w:num w:numId="15" w16cid:durableId="1843858226">
    <w:abstractNumId w:val="11"/>
  </w:num>
  <w:num w:numId="16" w16cid:durableId="500118900">
    <w:abstractNumId w:val="14"/>
  </w:num>
  <w:num w:numId="17" w16cid:durableId="115594942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503720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23109277">
    <w:abstractNumId w:val="5"/>
  </w:num>
  <w:num w:numId="20" w16cid:durableId="1686131072">
    <w:abstractNumId w:val="16"/>
  </w:num>
  <w:num w:numId="21" w16cid:durableId="1744721891">
    <w:abstractNumId w:val="3"/>
  </w:num>
  <w:num w:numId="22" w16cid:durableId="90467995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7680970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49359576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B78"/>
    <w:rsid w:val="0001755A"/>
    <w:rsid w:val="00026A66"/>
    <w:rsid w:val="00034304"/>
    <w:rsid w:val="00035434"/>
    <w:rsid w:val="00037298"/>
    <w:rsid w:val="00043F69"/>
    <w:rsid w:val="0004555F"/>
    <w:rsid w:val="00045678"/>
    <w:rsid w:val="000458E4"/>
    <w:rsid w:val="00054562"/>
    <w:rsid w:val="00063D84"/>
    <w:rsid w:val="0006636D"/>
    <w:rsid w:val="00075362"/>
    <w:rsid w:val="00077D53"/>
    <w:rsid w:val="000809F8"/>
    <w:rsid w:val="00081394"/>
    <w:rsid w:val="00081B39"/>
    <w:rsid w:val="00083A80"/>
    <w:rsid w:val="000846A1"/>
    <w:rsid w:val="0009017A"/>
    <w:rsid w:val="00094D13"/>
    <w:rsid w:val="000B0283"/>
    <w:rsid w:val="000B34BD"/>
    <w:rsid w:val="000B64BE"/>
    <w:rsid w:val="000C7E2A"/>
    <w:rsid w:val="000E22C7"/>
    <w:rsid w:val="000E57C6"/>
    <w:rsid w:val="000F4CFB"/>
    <w:rsid w:val="00113A6B"/>
    <w:rsid w:val="00117666"/>
    <w:rsid w:val="001219AA"/>
    <w:rsid w:val="001223A7"/>
    <w:rsid w:val="001339AF"/>
    <w:rsid w:val="00134256"/>
    <w:rsid w:val="00142C93"/>
    <w:rsid w:val="00147395"/>
    <w:rsid w:val="0015241E"/>
    <w:rsid w:val="001552C9"/>
    <w:rsid w:val="00164098"/>
    <w:rsid w:val="00171282"/>
    <w:rsid w:val="00177D84"/>
    <w:rsid w:val="001964EF"/>
    <w:rsid w:val="001A6962"/>
    <w:rsid w:val="001B1A2C"/>
    <w:rsid w:val="001D5C23"/>
    <w:rsid w:val="001E6F55"/>
    <w:rsid w:val="001F4C07"/>
    <w:rsid w:val="00213684"/>
    <w:rsid w:val="00216D59"/>
    <w:rsid w:val="00220AEA"/>
    <w:rsid w:val="00226954"/>
    <w:rsid w:val="0023476E"/>
    <w:rsid w:val="002350F8"/>
    <w:rsid w:val="00240C90"/>
    <w:rsid w:val="0025357F"/>
    <w:rsid w:val="002629A3"/>
    <w:rsid w:val="00265660"/>
    <w:rsid w:val="00267D18"/>
    <w:rsid w:val="002865B3"/>
    <w:rsid w:val="002868E2"/>
    <w:rsid w:val="002869C3"/>
    <w:rsid w:val="00292DBA"/>
    <w:rsid w:val="002936E4"/>
    <w:rsid w:val="00294854"/>
    <w:rsid w:val="00296B88"/>
    <w:rsid w:val="002A4746"/>
    <w:rsid w:val="002B2EE5"/>
    <w:rsid w:val="002B69B1"/>
    <w:rsid w:val="002C74CA"/>
    <w:rsid w:val="002D3277"/>
    <w:rsid w:val="002F744D"/>
    <w:rsid w:val="00303DE6"/>
    <w:rsid w:val="00304C6B"/>
    <w:rsid w:val="00310124"/>
    <w:rsid w:val="0031327C"/>
    <w:rsid w:val="003174A7"/>
    <w:rsid w:val="00324026"/>
    <w:rsid w:val="003249D0"/>
    <w:rsid w:val="00333DBE"/>
    <w:rsid w:val="003544FB"/>
    <w:rsid w:val="003547AC"/>
    <w:rsid w:val="00365D63"/>
    <w:rsid w:val="0036793B"/>
    <w:rsid w:val="00372682"/>
    <w:rsid w:val="00376CC5"/>
    <w:rsid w:val="00377F65"/>
    <w:rsid w:val="0039693B"/>
    <w:rsid w:val="003A63C3"/>
    <w:rsid w:val="003B3C22"/>
    <w:rsid w:val="003B5CC6"/>
    <w:rsid w:val="003C583A"/>
    <w:rsid w:val="003D2EEF"/>
    <w:rsid w:val="003D2F2D"/>
    <w:rsid w:val="003E4DE2"/>
    <w:rsid w:val="003E76DB"/>
    <w:rsid w:val="003F2187"/>
    <w:rsid w:val="00401590"/>
    <w:rsid w:val="0041764B"/>
    <w:rsid w:val="00420D28"/>
    <w:rsid w:val="00422C94"/>
    <w:rsid w:val="00436376"/>
    <w:rsid w:val="0044093A"/>
    <w:rsid w:val="004579B1"/>
    <w:rsid w:val="00463E3D"/>
    <w:rsid w:val="004645AE"/>
    <w:rsid w:val="00492DA0"/>
    <w:rsid w:val="004A6D62"/>
    <w:rsid w:val="004A76AB"/>
    <w:rsid w:val="004B2500"/>
    <w:rsid w:val="004C140C"/>
    <w:rsid w:val="004D3E33"/>
    <w:rsid w:val="004E4296"/>
    <w:rsid w:val="0050511B"/>
    <w:rsid w:val="00524F8A"/>
    <w:rsid w:val="005250F2"/>
    <w:rsid w:val="0054332A"/>
    <w:rsid w:val="00571C85"/>
    <w:rsid w:val="00595B76"/>
    <w:rsid w:val="005A1D84"/>
    <w:rsid w:val="005A2AD2"/>
    <w:rsid w:val="005A70EA"/>
    <w:rsid w:val="005C084B"/>
    <w:rsid w:val="005C3963"/>
    <w:rsid w:val="005C4EE2"/>
    <w:rsid w:val="005D1840"/>
    <w:rsid w:val="005D35E4"/>
    <w:rsid w:val="005D7910"/>
    <w:rsid w:val="005F3343"/>
    <w:rsid w:val="005F4EC7"/>
    <w:rsid w:val="005F6C79"/>
    <w:rsid w:val="00606678"/>
    <w:rsid w:val="006078F8"/>
    <w:rsid w:val="00610609"/>
    <w:rsid w:val="0062154F"/>
    <w:rsid w:val="0062684B"/>
    <w:rsid w:val="00627BBE"/>
    <w:rsid w:val="00631A8C"/>
    <w:rsid w:val="00651CA2"/>
    <w:rsid w:val="00653C93"/>
    <w:rsid w:val="00653D60"/>
    <w:rsid w:val="00660D05"/>
    <w:rsid w:val="00667A29"/>
    <w:rsid w:val="00667E73"/>
    <w:rsid w:val="00670D41"/>
    <w:rsid w:val="00671D9A"/>
    <w:rsid w:val="00673952"/>
    <w:rsid w:val="0068156D"/>
    <w:rsid w:val="00681821"/>
    <w:rsid w:val="00686C9D"/>
    <w:rsid w:val="006A1CEB"/>
    <w:rsid w:val="006B2D5B"/>
    <w:rsid w:val="006B361D"/>
    <w:rsid w:val="006B7D14"/>
    <w:rsid w:val="006D38DD"/>
    <w:rsid w:val="006D5B93"/>
    <w:rsid w:val="00712636"/>
    <w:rsid w:val="00725A7D"/>
    <w:rsid w:val="0073085C"/>
    <w:rsid w:val="00732184"/>
    <w:rsid w:val="00733784"/>
    <w:rsid w:val="00741534"/>
    <w:rsid w:val="00742631"/>
    <w:rsid w:val="00746505"/>
    <w:rsid w:val="0075600C"/>
    <w:rsid w:val="00756D47"/>
    <w:rsid w:val="00783A09"/>
    <w:rsid w:val="00790BB3"/>
    <w:rsid w:val="00791C43"/>
    <w:rsid w:val="00792043"/>
    <w:rsid w:val="00797EDD"/>
    <w:rsid w:val="007B0322"/>
    <w:rsid w:val="007B2C96"/>
    <w:rsid w:val="007C0E3F"/>
    <w:rsid w:val="007C206C"/>
    <w:rsid w:val="007C5729"/>
    <w:rsid w:val="007D15F6"/>
    <w:rsid w:val="007D52D6"/>
    <w:rsid w:val="008111E4"/>
    <w:rsid w:val="00811AE8"/>
    <w:rsid w:val="00812159"/>
    <w:rsid w:val="0081301C"/>
    <w:rsid w:val="00817DD6"/>
    <w:rsid w:val="008207B0"/>
    <w:rsid w:val="00821BFF"/>
    <w:rsid w:val="00827796"/>
    <w:rsid w:val="00834A18"/>
    <w:rsid w:val="0084365A"/>
    <w:rsid w:val="00843B1D"/>
    <w:rsid w:val="008510C4"/>
    <w:rsid w:val="00852925"/>
    <w:rsid w:val="008629A9"/>
    <w:rsid w:val="0088513A"/>
    <w:rsid w:val="00892EA1"/>
    <w:rsid w:val="00893C19"/>
    <w:rsid w:val="008A1515"/>
    <w:rsid w:val="008C5032"/>
    <w:rsid w:val="008D5F59"/>
    <w:rsid w:val="008D6C8D"/>
    <w:rsid w:val="008E2B54"/>
    <w:rsid w:val="008E4404"/>
    <w:rsid w:val="008E58C7"/>
    <w:rsid w:val="008E6964"/>
    <w:rsid w:val="008F4631"/>
    <w:rsid w:val="008F5021"/>
    <w:rsid w:val="009139C8"/>
    <w:rsid w:val="00913BE8"/>
    <w:rsid w:val="00925D35"/>
    <w:rsid w:val="009320E2"/>
    <w:rsid w:val="00932EF8"/>
    <w:rsid w:val="009416E0"/>
    <w:rsid w:val="00943573"/>
    <w:rsid w:val="009444C6"/>
    <w:rsid w:val="009631F0"/>
    <w:rsid w:val="00971B61"/>
    <w:rsid w:val="00980C31"/>
    <w:rsid w:val="00994581"/>
    <w:rsid w:val="009955FF"/>
    <w:rsid w:val="00997293"/>
    <w:rsid w:val="009B44BF"/>
    <w:rsid w:val="009B4923"/>
    <w:rsid w:val="009D259D"/>
    <w:rsid w:val="009E2D16"/>
    <w:rsid w:val="009E7380"/>
    <w:rsid w:val="009F02F9"/>
    <w:rsid w:val="00A05C1F"/>
    <w:rsid w:val="00A104FA"/>
    <w:rsid w:val="00A1108D"/>
    <w:rsid w:val="00A12F9B"/>
    <w:rsid w:val="00A34656"/>
    <w:rsid w:val="00A35C7C"/>
    <w:rsid w:val="00A41DB4"/>
    <w:rsid w:val="00A50D9D"/>
    <w:rsid w:val="00A53000"/>
    <w:rsid w:val="00A545C6"/>
    <w:rsid w:val="00A60866"/>
    <w:rsid w:val="00A652D0"/>
    <w:rsid w:val="00A6756D"/>
    <w:rsid w:val="00A74B9B"/>
    <w:rsid w:val="00A74F45"/>
    <w:rsid w:val="00A75F87"/>
    <w:rsid w:val="00A872D8"/>
    <w:rsid w:val="00A95D8B"/>
    <w:rsid w:val="00AB06F4"/>
    <w:rsid w:val="00AB430A"/>
    <w:rsid w:val="00AC0270"/>
    <w:rsid w:val="00AC3EA3"/>
    <w:rsid w:val="00AC7896"/>
    <w:rsid w:val="00AC792D"/>
    <w:rsid w:val="00AE13FC"/>
    <w:rsid w:val="00AE4DCC"/>
    <w:rsid w:val="00B06891"/>
    <w:rsid w:val="00B164AE"/>
    <w:rsid w:val="00B17ADA"/>
    <w:rsid w:val="00B21476"/>
    <w:rsid w:val="00B423D1"/>
    <w:rsid w:val="00B4267E"/>
    <w:rsid w:val="00B46C1A"/>
    <w:rsid w:val="00B657B8"/>
    <w:rsid w:val="00B73B1C"/>
    <w:rsid w:val="00B84920"/>
    <w:rsid w:val="00B8556A"/>
    <w:rsid w:val="00BA47F5"/>
    <w:rsid w:val="00BB62AB"/>
    <w:rsid w:val="00BC2DCC"/>
    <w:rsid w:val="00BE14C8"/>
    <w:rsid w:val="00BF6D3A"/>
    <w:rsid w:val="00BF6DE6"/>
    <w:rsid w:val="00BF752D"/>
    <w:rsid w:val="00C012A3"/>
    <w:rsid w:val="00C015AC"/>
    <w:rsid w:val="00C02497"/>
    <w:rsid w:val="00C16F19"/>
    <w:rsid w:val="00C20DBD"/>
    <w:rsid w:val="00C24A28"/>
    <w:rsid w:val="00C25FC6"/>
    <w:rsid w:val="00C2780B"/>
    <w:rsid w:val="00C52A7B"/>
    <w:rsid w:val="00C571AF"/>
    <w:rsid w:val="00C60783"/>
    <w:rsid w:val="00C6324C"/>
    <w:rsid w:val="00C65DA9"/>
    <w:rsid w:val="00C679AA"/>
    <w:rsid w:val="00C724CF"/>
    <w:rsid w:val="00C75972"/>
    <w:rsid w:val="00C82792"/>
    <w:rsid w:val="00C85752"/>
    <w:rsid w:val="00C85F8D"/>
    <w:rsid w:val="00C948FD"/>
    <w:rsid w:val="00C96E7D"/>
    <w:rsid w:val="00CB0DD3"/>
    <w:rsid w:val="00CB2EB5"/>
    <w:rsid w:val="00CB3435"/>
    <w:rsid w:val="00CB43D5"/>
    <w:rsid w:val="00CB57A5"/>
    <w:rsid w:val="00CC207A"/>
    <w:rsid w:val="00CC6F9A"/>
    <w:rsid w:val="00CC76F9"/>
    <w:rsid w:val="00CD066B"/>
    <w:rsid w:val="00CD46E2"/>
    <w:rsid w:val="00CE0481"/>
    <w:rsid w:val="00D00D0B"/>
    <w:rsid w:val="00D04B69"/>
    <w:rsid w:val="00D244C4"/>
    <w:rsid w:val="00D27C36"/>
    <w:rsid w:val="00D42067"/>
    <w:rsid w:val="00D537FA"/>
    <w:rsid w:val="00D5547D"/>
    <w:rsid w:val="00D57CF8"/>
    <w:rsid w:val="00D80D99"/>
    <w:rsid w:val="00D84069"/>
    <w:rsid w:val="00D855D9"/>
    <w:rsid w:val="00D87FD5"/>
    <w:rsid w:val="00D9503C"/>
    <w:rsid w:val="00DA160E"/>
    <w:rsid w:val="00DA4CD3"/>
    <w:rsid w:val="00DB01CF"/>
    <w:rsid w:val="00DC430B"/>
    <w:rsid w:val="00DD19D4"/>
    <w:rsid w:val="00DD4521"/>
    <w:rsid w:val="00DD73EF"/>
    <w:rsid w:val="00DE23E8"/>
    <w:rsid w:val="00E0128B"/>
    <w:rsid w:val="00E07C40"/>
    <w:rsid w:val="00E31B05"/>
    <w:rsid w:val="00E46709"/>
    <w:rsid w:val="00E63E5E"/>
    <w:rsid w:val="00E64E17"/>
    <w:rsid w:val="00E709C4"/>
    <w:rsid w:val="00E7414C"/>
    <w:rsid w:val="00E8371A"/>
    <w:rsid w:val="00EA3D3C"/>
    <w:rsid w:val="00EB3CA8"/>
    <w:rsid w:val="00EB45C2"/>
    <w:rsid w:val="00EC126F"/>
    <w:rsid w:val="00EC7CC3"/>
    <w:rsid w:val="00ED00AE"/>
    <w:rsid w:val="00EF0076"/>
    <w:rsid w:val="00EF0A37"/>
    <w:rsid w:val="00F06775"/>
    <w:rsid w:val="00F152C5"/>
    <w:rsid w:val="00F24700"/>
    <w:rsid w:val="00F40990"/>
    <w:rsid w:val="00F46494"/>
    <w:rsid w:val="00F558AB"/>
    <w:rsid w:val="00F56301"/>
    <w:rsid w:val="00F6099C"/>
    <w:rsid w:val="00F619F3"/>
    <w:rsid w:val="00F61D89"/>
    <w:rsid w:val="00F634C3"/>
    <w:rsid w:val="00F77A85"/>
    <w:rsid w:val="00F86ABB"/>
    <w:rsid w:val="00F96F6F"/>
    <w:rsid w:val="00FB1147"/>
    <w:rsid w:val="00FB5304"/>
    <w:rsid w:val="00FC1E6E"/>
    <w:rsid w:val="00FD08C7"/>
    <w:rsid w:val="00FD4BA3"/>
    <w:rsid w:val="00FD7648"/>
    <w:rsid w:val="00FE525C"/>
    <w:rsid w:val="00FE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F4E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affa">
    <w:name w:val="Bibliography"/>
    <w:basedOn w:val="a0"/>
    <w:next w:val="a0"/>
    <w:uiPriority w:val="37"/>
    <w:unhideWhenUsed/>
    <w:rsid w:val="00653C93"/>
    <w:pPr>
      <w:widowControl w:val="0"/>
      <w:spacing w:before="0" w:after="0"/>
      <w:jc w:val="both"/>
    </w:pPr>
    <w:rPr>
      <w:rFonts w:ascii="Calibri" w:eastAsia="宋体" w:hAnsi="Calibri" w:cs="Times New Roman"/>
      <w:kern w:val="2"/>
      <w:sz w:val="21"/>
      <w:szCs w:val="24"/>
      <w:lang w:eastAsia="zh-CN"/>
    </w:rPr>
  </w:style>
  <w:style w:type="table" w:customStyle="1" w:styleId="11">
    <w:name w:val="网格型1"/>
    <w:basedOn w:val="a2"/>
    <w:next w:val="ab"/>
    <w:uiPriority w:val="39"/>
    <w:rsid w:val="00075362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9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1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2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015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文 刘</cp:lastModifiedBy>
  <cp:revision>121</cp:revision>
  <cp:lastPrinted>2022-08-24T14:54:00Z</cp:lastPrinted>
  <dcterms:created xsi:type="dcterms:W3CDTF">2022-01-13T10:29:00Z</dcterms:created>
  <dcterms:modified xsi:type="dcterms:W3CDTF">2024-08-22T12:43:00Z</dcterms:modified>
</cp:coreProperties>
</file>